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D64" w:rsidRDefault="001F2D64" w:rsidP="001F2D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ummary results of LD score regression analyses between childhood BMI and various metabolic, cardiovascular and lifestyle-related phenotypes</w:t>
      </w:r>
    </w:p>
    <w:tbl>
      <w:tblPr>
        <w:tblpPr w:leftFromText="180" w:rightFromText="180" w:vertAnchor="text" w:horzAnchor="margin" w:tblpXSpec="center" w:tblpY="164"/>
        <w:tblW w:w="14211" w:type="dxa"/>
        <w:tblLayout w:type="fixed"/>
        <w:tblLook w:val="04A0" w:firstRow="1" w:lastRow="0" w:firstColumn="1" w:lastColumn="0" w:noHBand="0" w:noVBand="1"/>
      </w:tblPr>
      <w:tblGrid>
        <w:gridCol w:w="1526"/>
        <w:gridCol w:w="6094"/>
        <w:gridCol w:w="1560"/>
        <w:gridCol w:w="853"/>
        <w:gridCol w:w="992"/>
        <w:gridCol w:w="1273"/>
        <w:gridCol w:w="1913"/>
      </w:tblGrid>
      <w:tr w:rsidR="001F2D64" w:rsidRPr="00B660A9" w:rsidTr="00575006">
        <w:trPr>
          <w:trHeight w:hRule="exact" w:val="874"/>
        </w:trPr>
        <w:tc>
          <w:tcPr>
            <w:tcW w:w="5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enotype 1</w:t>
            </w:r>
          </w:p>
        </w:tc>
        <w:tc>
          <w:tcPr>
            <w:tcW w:w="214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1C2C9E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2C9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enotype 2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tic correl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0029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D64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ference of </w:t>
            </w:r>
          </w:p>
          <w:p w:rsidR="001F2D64" w:rsidRPr="00B660A9" w:rsidRDefault="001F2D64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enotype 2 (PMID)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Infant head circumferenc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9.68 x 10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2250441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Birth Length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2528165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height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2088196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Birth weight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5.27 x 10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9A3">
              <w:rPr>
                <w:rFonts w:ascii="Times New Roman" w:hAnsi="Times New Roman" w:cs="Times New Roman"/>
                <w:sz w:val="18"/>
                <w:szCs w:val="18"/>
              </w:rPr>
              <w:t>27680694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Own birth weight (fetal effect), adjusted for maternal genotyp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.19 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0</w:t>
            </w:r>
            <w:r w:rsidRPr="005A778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420">
              <w:rPr>
                <w:rFonts w:ascii="Times New Roman" w:hAnsi="Times New Roman" w:cs="Times New Roman"/>
                <w:sz w:val="18"/>
                <w:szCs w:val="18"/>
              </w:rPr>
              <w:t>3104375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Offspring birth weight (maternal effect), adjusted for offspring genotyp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420">
              <w:rPr>
                <w:rFonts w:ascii="Times New Roman" w:hAnsi="Times New Roman" w:cs="Times New Roman"/>
                <w:sz w:val="18"/>
                <w:szCs w:val="18"/>
              </w:rPr>
              <w:t>3104375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BMI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1.45 x 10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1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sz w:val="18"/>
                <w:szCs w:val="18"/>
              </w:rPr>
              <w:t>20935630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overweight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1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3.62 x 10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96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sz w:val="18"/>
                <w:szCs w:val="18"/>
              </w:rPr>
              <w:t>23563607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extreme BMI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00 x 10</w:t>
            </w:r>
            <w:r w:rsidRPr="00CD2B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4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sz w:val="18"/>
                <w:szCs w:val="18"/>
              </w:rPr>
              <w:t>23563607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obesity class 1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9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65 x 10</w:t>
            </w:r>
            <w:r w:rsidRPr="00CD2B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86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sz w:val="18"/>
                <w:szCs w:val="18"/>
              </w:rPr>
              <w:t>23563607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obesity class 2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6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.65 x 10</w:t>
            </w:r>
            <w:r w:rsidRPr="00CD2B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1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sz w:val="18"/>
                <w:szCs w:val="18"/>
              </w:rPr>
              <w:t>23563607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dult obesity class 3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35 x 10</w:t>
            </w:r>
            <w:r w:rsidRPr="000A03F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sz w:val="18"/>
                <w:szCs w:val="18"/>
              </w:rPr>
              <w:t>23563607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4BD5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16 x 10</w:t>
            </w:r>
            <w:r w:rsidRPr="00CD2B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6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from UK Biobank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Waist circumferenc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401EF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b/>
                <w:sz w:val="18"/>
                <w:szCs w:val="18"/>
              </w:rPr>
              <w:t>3.99 x 10</w:t>
            </w:r>
            <w:r w:rsidRPr="00401EF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7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sz w:val="18"/>
                <w:szCs w:val="18"/>
              </w:rPr>
              <w:t>25673412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Hip circumferenc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6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F12590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b/>
                <w:sz w:val="18"/>
                <w:szCs w:val="18"/>
              </w:rPr>
              <w:t>6.38 x 10</w:t>
            </w:r>
            <w:r w:rsidRPr="00F1259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1EF3">
              <w:rPr>
                <w:rFonts w:ascii="Times New Roman" w:hAnsi="Times New Roman" w:cs="Times New Roman"/>
                <w:sz w:val="18"/>
                <w:szCs w:val="18"/>
              </w:rPr>
              <w:t>25673412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Waist-to-hip ratio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F12590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b/>
                <w:sz w:val="18"/>
                <w:szCs w:val="18"/>
              </w:rPr>
              <w:t>1.57 x 10</w:t>
            </w:r>
            <w:r w:rsidRPr="00F1259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sz w:val="18"/>
                <w:szCs w:val="18"/>
              </w:rPr>
              <w:t>25673412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4BD5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Body fat percentag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F12590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2590">
              <w:rPr>
                <w:rFonts w:ascii="Times New Roman" w:hAnsi="Times New Roman" w:cs="Times New Roman"/>
                <w:b/>
                <w:sz w:val="18"/>
                <w:szCs w:val="18"/>
              </w:rPr>
              <w:t>7.99 x 10</w:t>
            </w:r>
            <w:r w:rsidRPr="00F1259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4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from UK Biobank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ge at menarch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9.1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CD2BEA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BEA">
              <w:rPr>
                <w:rFonts w:ascii="Times New Roman" w:hAnsi="Times New Roman" w:cs="Times New Roman"/>
                <w:b/>
                <w:sz w:val="18"/>
                <w:szCs w:val="18"/>
              </w:rPr>
              <w:t>1.03 x 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2BEA">
              <w:rPr>
                <w:rFonts w:ascii="Times New Roman" w:hAnsi="Times New Roman" w:cs="Times New Roman"/>
                <w:sz w:val="18"/>
                <w:szCs w:val="18"/>
              </w:rPr>
              <w:t>2523187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5C1526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ge at menopaus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3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2BEA">
              <w:rPr>
                <w:rFonts w:ascii="Times New Roman" w:hAnsi="Times New Roman" w:cs="Times New Roman"/>
                <w:sz w:val="18"/>
                <w:szCs w:val="18"/>
              </w:rPr>
              <w:t>26414677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C1526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CD2BEA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BEA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from UK Biobank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from UK Biobank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CD2BEA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BEA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686565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686565</w:t>
            </w:r>
          </w:p>
        </w:tc>
      </w:tr>
      <w:tr w:rsidR="001F2D64" w:rsidRPr="009B5CE8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Low-density lipoprotein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73" w:type="pct"/>
            <w:tcBorders>
              <w:left w:val="nil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686565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5C1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High-density lipoprotein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b/>
                <w:sz w:val="18"/>
                <w:szCs w:val="18"/>
              </w:rPr>
              <w:t>8.65 x 10</w:t>
            </w:r>
            <w:r w:rsidRPr="00515B9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686565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Type 2 diabete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2885922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258122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Fasting insulin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b/>
                <w:sz w:val="18"/>
                <w:szCs w:val="18"/>
              </w:rPr>
              <w:t>3.50 x 10</w:t>
            </w:r>
            <w:r w:rsidRPr="00515B9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258122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08185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B99">
              <w:rPr>
                <w:rFonts w:ascii="Times New Roman" w:hAnsi="Times New Roman" w:cs="Times New Roman"/>
                <w:sz w:val="18"/>
                <w:szCs w:val="18"/>
              </w:rPr>
              <w:t>2008185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0029A3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555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0858683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E625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C061F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061F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061F">
              <w:rPr>
                <w:rFonts w:ascii="Times New Roman" w:hAnsi="Times New Roman" w:cs="Times New Roman"/>
                <w:sz w:val="18"/>
                <w:szCs w:val="18"/>
              </w:rPr>
              <w:t>26343387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E625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hildhood IQ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3358156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E625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25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Years of schooling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722512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E625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rohns</w:t>
            </w:r>
            <w:proofErr w:type="spellEnd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619291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46303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17611496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46303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4390342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46303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Ulcerative colitis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619291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546303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6192919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546303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eliac diseas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B772ED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72ED">
              <w:rPr>
                <w:rFonts w:ascii="Times New Roman" w:hAnsi="Times New Roman" w:cs="Times New Roman"/>
                <w:sz w:val="18"/>
                <w:szCs w:val="18"/>
              </w:rPr>
              <w:t>20190752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Alzheimers</w:t>
            </w:r>
            <w:proofErr w:type="spellEnd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4162737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Parkinsons</w:t>
            </w:r>
            <w:proofErr w:type="spellEnd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19915575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igarettes per day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041889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Ever vs never smoked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041889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363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 xml:space="preserve">Age of smoking </w:t>
            </w:r>
            <w:proofErr w:type="spellStart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initation</w:t>
            </w:r>
            <w:proofErr w:type="spellEnd"/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041889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363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Former vs current smoker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0418890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7494321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Pr="0030363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8604731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Chronotype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7494321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Leptin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.85 x 10</w:t>
            </w:r>
            <w:r w:rsidRPr="0074025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683309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3036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Leptin adjusted for BMI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515B99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254">
              <w:rPr>
                <w:rFonts w:ascii="Times New Roman" w:hAnsi="Times New Roman" w:cs="Times New Roman"/>
                <w:sz w:val="18"/>
                <w:szCs w:val="18"/>
              </w:rPr>
              <w:t>26833098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8E49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Forced vital capacity (FVC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42F">
              <w:rPr>
                <w:rFonts w:ascii="Times New Roman" w:hAnsi="Times New Roman" w:cs="Times New Roman"/>
                <w:sz w:val="18"/>
                <w:szCs w:val="18"/>
              </w:rPr>
              <w:t>28166213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shd w:val="clear" w:color="auto" w:fill="auto"/>
            <w:noWrap/>
          </w:tcPr>
          <w:p w:rsidR="001F2D64" w:rsidRDefault="001F2D64" w:rsidP="00575006">
            <w:r w:rsidRPr="008E49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 xml:space="preserve">Forced expiratory volume in 1 sec. (FEV1) </w:t>
            </w:r>
          </w:p>
        </w:tc>
        <w:tc>
          <w:tcPr>
            <w:tcW w:w="5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00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9" w:type="pct"/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448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73" w:type="pct"/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42F">
              <w:rPr>
                <w:rFonts w:ascii="Times New Roman" w:hAnsi="Times New Roman" w:cs="Times New Roman"/>
                <w:sz w:val="18"/>
                <w:szCs w:val="18"/>
              </w:rPr>
              <w:t>28166213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r w:rsidRPr="008E493A"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42F">
              <w:rPr>
                <w:rFonts w:ascii="Times New Roman" w:hAnsi="Times New Roman" w:cs="Times New Roman"/>
                <w:sz w:val="18"/>
                <w:szCs w:val="18"/>
              </w:rPr>
              <w:t>28166213</w:t>
            </w:r>
          </w:p>
        </w:tc>
      </w:tr>
      <w:tr w:rsidR="001F2D64" w:rsidRPr="00B660A9" w:rsidTr="00575006">
        <w:trPr>
          <w:trHeight w:hRule="exact" w:val="289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Pr="0030363A" w:rsidRDefault="001F2D64" w:rsidP="00575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BMI</w:t>
            </w:r>
          </w:p>
        </w:tc>
        <w:tc>
          <w:tcPr>
            <w:tcW w:w="2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Pr="001C2C9E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C9E">
              <w:rPr>
                <w:rFonts w:ascii="Times New Roman" w:hAnsi="Times New Roman" w:cs="Times New Roman"/>
                <w:sz w:val="18"/>
                <w:szCs w:val="18"/>
              </w:rPr>
              <w:t>Intracranial volum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Pr="00B0042F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2F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2D64" w:rsidRPr="00740254" w:rsidRDefault="001F2D64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42F">
              <w:rPr>
                <w:rFonts w:ascii="Times New Roman" w:hAnsi="Times New Roman" w:cs="Times New Roman"/>
                <w:sz w:val="18"/>
                <w:szCs w:val="18"/>
              </w:rPr>
              <w:t>25607358</w:t>
            </w:r>
          </w:p>
        </w:tc>
      </w:tr>
    </w:tbl>
    <w:p w:rsidR="00EB1476" w:rsidRDefault="001F2D64" w:rsidP="001F2D64">
      <w:pPr>
        <w:spacing w:after="0" w:line="240" w:lineRule="auto"/>
      </w:pPr>
      <w:r w:rsidRPr="00B660A9">
        <w:rPr>
          <w:rFonts w:ascii="Times New Roman" w:hAnsi="Times New Roman" w:cs="Times New Roman"/>
          <w:sz w:val="18"/>
          <w:szCs w:val="18"/>
        </w:rPr>
        <w:t>SE: Standard Error</w:t>
      </w:r>
    </w:p>
    <w:sectPr w:rsidR="00EB1476" w:rsidSect="001F2D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64"/>
    <w:rsid w:val="001F2D64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2FD6D"/>
  <w15:chartTrackingRefBased/>
  <w15:docId w15:val="{B8E30CE0-C3D2-4A64-9607-3C265517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D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40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1</cp:revision>
  <dcterms:created xsi:type="dcterms:W3CDTF">2020-06-11T13:38:00Z</dcterms:created>
  <dcterms:modified xsi:type="dcterms:W3CDTF">2020-06-11T13:39:00Z</dcterms:modified>
</cp:coreProperties>
</file>